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282FC" w14:textId="114C81F3" w:rsidR="008A1B62" w:rsidRPr="00D32F69" w:rsidRDefault="00A01046" w:rsidP="008A1B62">
      <w:pPr>
        <w:pStyle w:val="1"/>
        <w:spacing w:after="0" w:line="360" w:lineRule="auto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eastAsia="맑은 고딕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bookmarkStart w:id="0" w:name="_GoBack"/>
      <w:bookmarkEnd w:id="0"/>
      <w:r w:rsidR="008A1B62">
        <w:rPr>
          <w:rFonts w:ascii="Times New Roman" w:eastAsia="맑은 고딕" w:hAnsi="Times New Roman" w:cs="Times New Roman"/>
          <w:b/>
          <w:bCs/>
          <w:color w:val="000000" w:themeColor="text1"/>
          <w:sz w:val="28"/>
          <w:szCs w:val="28"/>
        </w:rPr>
        <w:t>upplemental</w:t>
      </w:r>
      <w:r w:rsidR="008A1B62" w:rsidRPr="00D32F69">
        <w:rPr>
          <w:rFonts w:ascii="Times New Roman" w:eastAsia="맑은 고딕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8A1B62">
        <w:rPr>
          <w:rFonts w:ascii="Times New Roman" w:eastAsia="맑은 고딕" w:hAnsi="Times New Roman" w:cs="Times New Roman" w:hint="eastAsia"/>
          <w:b/>
          <w:bCs/>
          <w:color w:val="000000" w:themeColor="text1"/>
          <w:sz w:val="28"/>
          <w:szCs w:val="28"/>
        </w:rPr>
        <w:t>material</w:t>
      </w:r>
    </w:p>
    <w:p w14:paraId="7C97A854" w14:textId="77777777" w:rsidR="008A1B62" w:rsidRPr="00377C22" w:rsidRDefault="008A1B62" w:rsidP="008A1B62">
      <w:pPr>
        <w:pStyle w:val="1"/>
        <w:spacing w:after="0" w:line="360" w:lineRule="auto"/>
        <w:jc w:val="left"/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</w:pPr>
    </w:p>
    <w:p w14:paraId="612193DA" w14:textId="77777777" w:rsidR="008A1B62" w:rsidRDefault="008A1B62" w:rsidP="008A1B62">
      <w:pPr>
        <w:pStyle w:val="1"/>
        <w:spacing w:after="0" w:line="360" w:lineRule="auto"/>
        <w:rPr>
          <w:rFonts w:ascii="Times New Roman" w:eastAsia="맑은 고딕" w:hAnsi="Times New Roman" w:cs="Times New Roman"/>
          <w:b/>
          <w:bCs/>
          <w:color w:val="000000" w:themeColor="text1"/>
          <w:sz w:val="28"/>
          <w:szCs w:val="28"/>
        </w:rPr>
      </w:pPr>
      <w:r w:rsidRPr="00377C22">
        <w:rPr>
          <w:rFonts w:ascii="Times New Roman" w:eastAsia="맑은 고딕" w:hAnsi="Times New Roman" w:cs="Times New Roman"/>
          <w:b/>
          <w:bCs/>
          <w:color w:val="000000" w:themeColor="text1"/>
          <w:sz w:val="28"/>
          <w:szCs w:val="28"/>
        </w:rPr>
        <w:t>Inhibition of Lysosomal LAMTOR1 Increases Autophagy by Suppressing the MTORC1 Pathway to Ameliorate Lipid Accumulations in MAFLD</w:t>
      </w:r>
    </w:p>
    <w:p w14:paraId="6031FD44" w14:textId="26835F1A" w:rsidR="008A1B62" w:rsidRPr="005E7B05" w:rsidRDefault="00AA3C2A" w:rsidP="008A1B62">
      <w:pPr>
        <w:pStyle w:val="1"/>
        <w:spacing w:after="0" w:line="360" w:lineRule="auto"/>
        <w:rPr>
          <w:rFonts w:ascii="Times New Roman" w:eastAsia="맑은 고딕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eastAsia="맑은 고딕" w:hAnsi="Times New Roman" w:cs="Times New Roman"/>
          <w:bCs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D764B15" wp14:editId="11816FF1">
            <wp:simplePos x="0" y="0"/>
            <wp:positionH relativeFrom="column">
              <wp:posOffset>1219200</wp:posOffset>
            </wp:positionH>
            <wp:positionV relativeFrom="paragraph">
              <wp:posOffset>241935</wp:posOffset>
            </wp:positionV>
            <wp:extent cx="3395980" cy="2292350"/>
            <wp:effectExtent l="0" t="0" r="0" b="0"/>
            <wp:wrapTopAndBottom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5980" cy="2292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8CE0931" w14:textId="593A23FC" w:rsidR="008A1B62" w:rsidRPr="00377C22" w:rsidRDefault="008A1B62" w:rsidP="008A1B62">
      <w:pPr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</w:p>
    <w:p w14:paraId="1343A7CC" w14:textId="7755CA57" w:rsidR="008A1B62" w:rsidRPr="00C12F68" w:rsidRDefault="008A1B62" w:rsidP="008A1B62">
      <w:pPr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  <w:r w:rsidRPr="00C12F68"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  <w:t xml:space="preserve">Figure S1. </w:t>
      </w:r>
      <w:r w:rsidRPr="00C12F68">
        <w:rPr>
          <w:rFonts w:ascii="Times" w:eastAsia="HY견고딕" w:hAnsi="Times" w:cs="Times"/>
          <w:bCs/>
          <w:color w:val="000000" w:themeColor="text1"/>
          <w:sz w:val="24"/>
          <w:szCs w:val="24"/>
        </w:rPr>
        <w:t>Acacetin acts independently of the ubiquitin</w:t>
      </w:r>
      <w:r w:rsidR="005953C4" w:rsidRPr="00C12F68">
        <w:rPr>
          <w:rFonts w:ascii="Times" w:eastAsia="HY견고딕" w:hAnsi="Times" w:cs="Times"/>
          <w:bCs/>
          <w:color w:val="000000" w:themeColor="text1"/>
          <w:sz w:val="24"/>
          <w:szCs w:val="24"/>
        </w:rPr>
        <w:t>-</w:t>
      </w:r>
      <w:r w:rsidRPr="00C12F68">
        <w:rPr>
          <w:rFonts w:ascii="Times" w:eastAsia="HY견고딕" w:hAnsi="Times" w:cs="Times"/>
          <w:bCs/>
          <w:color w:val="000000" w:themeColor="text1"/>
          <w:sz w:val="24"/>
          <w:szCs w:val="24"/>
        </w:rPr>
        <w:t>proteome pathway.</w:t>
      </w:r>
      <w:r w:rsidRPr="00C12F68">
        <w:rPr>
          <w:rFonts w:ascii="Times" w:eastAsia="HY견고딕" w:hAnsi="Times" w:cs="Times" w:hint="eastAsia"/>
          <w:bCs/>
          <w:color w:val="000000" w:themeColor="text1"/>
          <w:sz w:val="24"/>
          <w:szCs w:val="24"/>
        </w:rPr>
        <w:t xml:space="preserve"> The differentiated 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3T3-L1 cells were co-treated with </w:t>
      </w:r>
      <w:r w:rsidR="00817759"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ACA 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(50 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>μ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M) for 24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h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in the absence or presence of the proteasome inhibitor MG-132 (20 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>μ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>M).</w:t>
      </w:r>
    </w:p>
    <w:p w14:paraId="2588EE7D" w14:textId="77777777" w:rsidR="008A1B62" w:rsidRPr="00377C22" w:rsidRDefault="008A1B62" w:rsidP="008A1B62">
      <w:pPr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</w:p>
    <w:p w14:paraId="1131FFCA" w14:textId="77777777" w:rsidR="008A1B62" w:rsidRPr="00377C22" w:rsidRDefault="008A1B62" w:rsidP="008A1B62">
      <w:pPr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</w:p>
    <w:p w14:paraId="462E9BB5" w14:textId="77777777" w:rsidR="008A1B62" w:rsidRPr="00377C22" w:rsidRDefault="008A1B62" w:rsidP="008A1B62">
      <w:pPr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</w:p>
    <w:p w14:paraId="051858DB" w14:textId="77777777" w:rsidR="008A1B62" w:rsidRPr="00377C22" w:rsidRDefault="008A1B62" w:rsidP="008A1B62">
      <w:pPr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</w:p>
    <w:p w14:paraId="121584D4" w14:textId="77777777" w:rsidR="008A1B62" w:rsidRPr="00377C22" w:rsidRDefault="008A1B62" w:rsidP="008A1B62">
      <w:pPr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</w:p>
    <w:p w14:paraId="5E95867D" w14:textId="77777777" w:rsidR="008A1B62" w:rsidRPr="00377C22" w:rsidRDefault="008A1B62" w:rsidP="008A1B62">
      <w:pPr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</w:p>
    <w:p w14:paraId="29556292" w14:textId="77777777" w:rsidR="008A1B62" w:rsidRPr="00377C22" w:rsidRDefault="008A1B62" w:rsidP="008A1B62">
      <w:pPr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</w:p>
    <w:p w14:paraId="4BB349DD" w14:textId="77777777" w:rsidR="008A1B62" w:rsidRPr="00377C22" w:rsidRDefault="008A1B62" w:rsidP="008A1B62">
      <w:pPr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</w:p>
    <w:p w14:paraId="3825806C" w14:textId="77777777" w:rsidR="008A1B62" w:rsidRPr="00377C22" w:rsidRDefault="008A1B62" w:rsidP="008A1B62">
      <w:pPr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</w:p>
    <w:p w14:paraId="11BC809C" w14:textId="13CE2ABE" w:rsidR="008A1B62" w:rsidRDefault="00AD7335" w:rsidP="008A1B62">
      <w:pPr>
        <w:pStyle w:val="1"/>
        <w:spacing w:line="360" w:lineRule="auto"/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</w:pPr>
      <w:r>
        <w:rPr>
          <w:rFonts w:ascii="Times" w:eastAsia="HY견고딕" w:hAnsi="Times" w:cs="Times"/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51EEE881" wp14:editId="514E84F0">
            <wp:simplePos x="0" y="0"/>
            <wp:positionH relativeFrom="column">
              <wp:posOffset>200025</wp:posOffset>
            </wp:positionH>
            <wp:positionV relativeFrom="paragraph">
              <wp:posOffset>0</wp:posOffset>
            </wp:positionV>
            <wp:extent cx="5381625" cy="5418455"/>
            <wp:effectExtent l="0" t="0" r="0" b="0"/>
            <wp:wrapTopAndBottom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625" cy="5418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79E9E31" w14:textId="6B46F109" w:rsidR="008A1B62" w:rsidRPr="00C12F68" w:rsidRDefault="008A1B62" w:rsidP="008A1B62">
      <w:pPr>
        <w:pStyle w:val="1"/>
        <w:spacing w:line="360" w:lineRule="auto"/>
        <w:rPr>
          <w:rFonts w:ascii="Times" w:eastAsia="HY견고딕" w:hAnsi="Times" w:cs="Times"/>
          <w:bCs/>
          <w:color w:val="000000" w:themeColor="text1"/>
          <w:sz w:val="24"/>
          <w:szCs w:val="24"/>
        </w:rPr>
      </w:pPr>
      <w:r w:rsidRPr="00C12F68"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  <w:t>Figure S2.</w:t>
      </w:r>
      <w:r w:rsidRPr="00C12F68">
        <w:rPr>
          <w:rFonts w:eastAsia="HY견고딕"/>
          <w:b/>
          <w:bCs/>
          <w:color w:val="000000" w:themeColor="text1"/>
          <w:sz w:val="24"/>
          <w:szCs w:val="24"/>
        </w:rPr>
        <w:t xml:space="preserve"> </w:t>
      </w:r>
      <w:r w:rsidRPr="00C12F68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C12F68">
        <w:rPr>
          <w:rFonts w:ascii="Times New Roman" w:eastAsia="맑은 고딕" w:hAnsi="Times New Roman" w:cs="Times New Roman" w:hint="eastAsia"/>
          <w:bCs/>
          <w:color w:val="000000" w:themeColor="text1"/>
          <w:sz w:val="24"/>
          <w:szCs w:val="24"/>
        </w:rPr>
        <w:t>CETSA</w:t>
      </w:r>
      <w:r w:rsidRPr="00C12F68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 for target protein identification and validation of acacetin in living cells.</w:t>
      </w:r>
      <w:r w:rsidRPr="00C12F68"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  <w:t xml:space="preserve"> </w:t>
      </w:r>
      <w:r w:rsidRPr="00C12F68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(</w:t>
      </w:r>
      <w:r w:rsidRPr="00C12F68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12F68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)</w:t>
      </w:r>
      <w:r w:rsidRPr="00C12F6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CETSA-based identification of binding between ACA </w:t>
      </w:r>
      <w:r w:rsidR="005953C4" w:rsidRPr="00C12F6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(</w:t>
      </w:r>
      <w:r w:rsidRPr="00C12F6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50 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 xml:space="preserve">μM) and LAMTOR1. Live cells were treated with vehicle control or </w:t>
      </w:r>
      <w:r w:rsidRPr="00C12F6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ACA </w:t>
      </w:r>
      <w:r w:rsidR="005953C4" w:rsidRPr="00C12F6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(</w:t>
      </w:r>
      <w:r w:rsidRPr="00C12F6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50 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>μM) for 1 h, followed by a temperature shift. (</w:t>
      </w:r>
      <w:r w:rsidRPr="00C12F68">
        <w:rPr>
          <w:rFonts w:ascii="Times New Roman" w:eastAsia="HY견고딕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C12F68">
        <w:rPr>
          <w:rFonts w:ascii="Times New Roman" w:eastAsia="HY견고딕" w:hAnsi="Times New Roman" w:cs="Times New Roman"/>
          <w:bCs/>
          <w:color w:val="000000" w:themeColor="text1"/>
          <w:sz w:val="24"/>
          <w:szCs w:val="24"/>
        </w:rPr>
        <w:t>)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 xml:space="preserve"> The iso-thermal shift assay at 49</w:t>
      </w:r>
      <w:r w:rsidRPr="00C12F6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℃ in living cells. Living cells were treated for 1 h with vehicle or </w:t>
      </w:r>
      <w:r w:rsidR="00236919" w:rsidRPr="00C12F68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ACA</w:t>
      </w:r>
      <w:r w:rsidRPr="00C12F6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at concentrations ranging from 10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 xml:space="preserve"> μM to 100 μM. (</w:t>
      </w:r>
      <w:r w:rsidRPr="00C12F68">
        <w:rPr>
          <w:rFonts w:ascii="Times New Roman" w:eastAsia="HY견고딕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C12F68">
        <w:rPr>
          <w:rFonts w:ascii="Times New Roman" w:eastAsia="HY견고딕" w:hAnsi="Times New Roman" w:cs="Times New Roman"/>
          <w:bCs/>
          <w:color w:val="000000" w:themeColor="text1"/>
          <w:sz w:val="24"/>
          <w:szCs w:val="24"/>
        </w:rPr>
        <w:t>)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 xml:space="preserve"> Quantitative data of the relative intensity of LAMTOR1 protein versus increased temperature. (</w:t>
      </w:r>
      <w:r w:rsidRPr="00C12F68">
        <w:rPr>
          <w:rFonts w:ascii="Times New Roman" w:eastAsia="HY견고딕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C12F68">
        <w:rPr>
          <w:rFonts w:ascii="Times New Roman" w:eastAsia="HY견고딕" w:hAnsi="Times New Roman" w:cs="Times New Roman"/>
          <w:bCs/>
          <w:color w:val="000000" w:themeColor="text1"/>
          <w:sz w:val="24"/>
          <w:szCs w:val="24"/>
        </w:rPr>
        <w:t>)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 xml:space="preserve"> IsoCETSA melting curve of </w:t>
      </w:r>
      <w:r w:rsidR="00236919" w:rsidRPr="00C12F68">
        <w:rPr>
          <w:rFonts w:ascii="Times New Roman" w:eastAsia="HY견고딕" w:hAnsi="Times New Roman" w:cs="Times New Roman" w:hint="eastAsia"/>
          <w:color w:val="000000" w:themeColor="text1"/>
          <w:sz w:val="24"/>
          <w:szCs w:val="24"/>
        </w:rPr>
        <w:t>ACA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>.</w:t>
      </w:r>
    </w:p>
    <w:p w14:paraId="6B277625" w14:textId="77777777" w:rsidR="008A1B62" w:rsidRPr="00377C22" w:rsidRDefault="008A1B62" w:rsidP="008A1B62">
      <w:pPr>
        <w:spacing w:line="360" w:lineRule="auto"/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</w:pPr>
    </w:p>
    <w:p w14:paraId="63EC5A0F" w14:textId="4B25DA73" w:rsidR="008A1B62" w:rsidRDefault="008A1B62" w:rsidP="008A1B62">
      <w:pPr>
        <w:pStyle w:val="1"/>
        <w:spacing w:line="360" w:lineRule="auto"/>
        <w:rPr>
          <w:rFonts w:ascii="Times" w:eastAsia="HY견고딕" w:hAnsi="Times" w:cs="Times"/>
          <w:b/>
          <w:bCs/>
          <w:color w:val="FF0000"/>
          <w:sz w:val="24"/>
          <w:szCs w:val="24"/>
        </w:rPr>
      </w:pPr>
    </w:p>
    <w:p w14:paraId="3F86CF5F" w14:textId="7D783086" w:rsidR="00AD7335" w:rsidRDefault="00AD7335" w:rsidP="008A1B62">
      <w:pPr>
        <w:pStyle w:val="1"/>
        <w:spacing w:line="360" w:lineRule="auto"/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</w:pPr>
      <w:r>
        <w:rPr>
          <w:rFonts w:ascii="Times" w:eastAsia="HY견고딕" w:hAnsi="Times" w:cs="Times"/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675FBEF8" wp14:editId="72BC5D88">
            <wp:simplePos x="0" y="0"/>
            <wp:positionH relativeFrom="column">
              <wp:posOffset>295275</wp:posOffset>
            </wp:positionH>
            <wp:positionV relativeFrom="paragraph">
              <wp:posOffset>0</wp:posOffset>
            </wp:positionV>
            <wp:extent cx="5225739" cy="4479290"/>
            <wp:effectExtent l="0" t="0" r="0" b="0"/>
            <wp:wrapTopAndBottom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739" cy="4479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D47CB96" w14:textId="0308E0E1" w:rsidR="008A1B62" w:rsidRPr="000B576B" w:rsidRDefault="008A1B62" w:rsidP="008A1B62">
      <w:pPr>
        <w:pStyle w:val="1"/>
        <w:spacing w:line="360" w:lineRule="auto"/>
        <w:rPr>
          <w:rFonts w:ascii="Times" w:eastAsia="HY견고딕" w:hAnsi="Times" w:cs="Times"/>
          <w:b/>
          <w:bCs/>
          <w:noProof/>
          <w:color w:val="000000" w:themeColor="text1"/>
          <w:sz w:val="24"/>
          <w:szCs w:val="24"/>
        </w:rPr>
      </w:pPr>
      <w:r w:rsidRPr="000B576B"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  <w:t>Figure S</w:t>
      </w:r>
      <w:r w:rsidRPr="000B576B">
        <w:rPr>
          <w:rFonts w:ascii="Times" w:eastAsia="HY견고딕" w:hAnsi="Times" w:cs="Times" w:hint="eastAsia"/>
          <w:b/>
          <w:bCs/>
          <w:color w:val="000000" w:themeColor="text1"/>
          <w:sz w:val="24"/>
          <w:szCs w:val="24"/>
        </w:rPr>
        <w:t>3</w:t>
      </w:r>
      <w:r w:rsidRPr="000B576B"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  <w:t xml:space="preserve">. </w:t>
      </w:r>
      <w:r w:rsidRPr="000B576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HEK293 cells were transfected with WT MYC-LAMTOR1, MYC-LAMTOR</w:t>
      </w:r>
      <w:r w:rsidRPr="000B576B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1</w:t>
      </w:r>
      <w:r w:rsidRPr="000B576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L22A</w:t>
      </w:r>
      <w:r w:rsidRPr="000B576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, MYC-LAMTOR1</w:t>
      </w:r>
      <w:r w:rsidRPr="000B576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D24G</w:t>
      </w:r>
      <w:r w:rsidRPr="000B576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, or MYC-LAMTOR1</w:t>
      </w:r>
      <w:r w:rsidRPr="000B576B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D49A</w:t>
      </w:r>
      <w:r w:rsidRPr="000B576B">
        <w:rPr>
          <w:rFonts w:eastAsia="맑은 고딕"/>
          <w:color w:val="000000" w:themeColor="text1"/>
          <w:sz w:val="24"/>
          <w:szCs w:val="24"/>
        </w:rPr>
        <w:t xml:space="preserve"> </w:t>
      </w:r>
      <w:r w:rsidRPr="000B576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vector</w:t>
      </w:r>
      <w:r w:rsidRPr="000B576B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s</w:t>
      </w:r>
      <w:r w:rsidRPr="000B576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for 48 h</w:t>
      </w:r>
      <w:r w:rsidRPr="000B576B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,</w:t>
      </w:r>
      <w:r w:rsidRPr="000B576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followed by treatment with vehicle control or ACA </w:t>
      </w:r>
      <w:r w:rsidR="005953C4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(</w:t>
      </w:r>
      <w:r w:rsidRPr="000B576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50 μM). Nuclear fractionation was performed, followed by western blot analysis</w:t>
      </w:r>
      <w:r w:rsidRPr="000B576B">
        <w:rPr>
          <w:rFonts w:ascii="Times New Roman" w:eastAsia="맑은 고딕" w:hAnsi="Times New Roman" w:cs="Times New Roman" w:hint="eastAsia"/>
          <w:color w:val="000000" w:themeColor="text1"/>
          <w:sz w:val="24"/>
          <w:szCs w:val="24"/>
        </w:rPr>
        <w:t>.</w:t>
      </w:r>
    </w:p>
    <w:p w14:paraId="465A270A" w14:textId="77777777" w:rsidR="008A1B62" w:rsidRPr="000B576B" w:rsidRDefault="008A1B62" w:rsidP="008A1B62">
      <w:pPr>
        <w:pStyle w:val="1"/>
        <w:spacing w:line="360" w:lineRule="auto"/>
        <w:rPr>
          <w:rFonts w:ascii="Times" w:eastAsia="HY견고딕" w:hAnsi="Times" w:cs="Times"/>
          <w:b/>
          <w:bCs/>
          <w:noProof/>
          <w:color w:val="000000" w:themeColor="text1"/>
          <w:sz w:val="24"/>
          <w:szCs w:val="24"/>
        </w:rPr>
      </w:pPr>
    </w:p>
    <w:p w14:paraId="0B98738B" w14:textId="77777777" w:rsidR="008A1B62" w:rsidRPr="000B576B" w:rsidRDefault="008A1B62" w:rsidP="008A1B62">
      <w:pPr>
        <w:pStyle w:val="1"/>
        <w:spacing w:line="360" w:lineRule="auto"/>
        <w:rPr>
          <w:rFonts w:ascii="Times" w:eastAsia="HY견고딕" w:hAnsi="Times" w:cs="Times"/>
          <w:b/>
          <w:bCs/>
          <w:noProof/>
          <w:color w:val="000000" w:themeColor="text1"/>
          <w:sz w:val="24"/>
          <w:szCs w:val="24"/>
        </w:rPr>
      </w:pPr>
    </w:p>
    <w:p w14:paraId="729544DB" w14:textId="77777777" w:rsidR="008A1B62" w:rsidRPr="000B576B" w:rsidRDefault="008A1B62" w:rsidP="008A1B62">
      <w:pPr>
        <w:pStyle w:val="1"/>
        <w:spacing w:line="360" w:lineRule="auto"/>
        <w:rPr>
          <w:rFonts w:ascii="Times" w:eastAsia="HY견고딕" w:hAnsi="Times" w:cs="Times"/>
          <w:b/>
          <w:bCs/>
          <w:noProof/>
          <w:color w:val="000000" w:themeColor="text1"/>
          <w:sz w:val="24"/>
          <w:szCs w:val="24"/>
        </w:rPr>
      </w:pPr>
    </w:p>
    <w:p w14:paraId="637F6996" w14:textId="77777777" w:rsidR="008A1B62" w:rsidRPr="000B576B" w:rsidRDefault="008A1B62" w:rsidP="008A1B62">
      <w:pPr>
        <w:pStyle w:val="1"/>
        <w:spacing w:line="360" w:lineRule="auto"/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</w:pPr>
    </w:p>
    <w:p w14:paraId="2A028C37" w14:textId="77777777" w:rsidR="008A1B62" w:rsidRPr="000B576B" w:rsidRDefault="008A1B62" w:rsidP="008A1B62">
      <w:pPr>
        <w:pStyle w:val="1"/>
        <w:spacing w:line="360" w:lineRule="auto"/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</w:pPr>
    </w:p>
    <w:p w14:paraId="3EC9E2F6" w14:textId="77777777" w:rsidR="008A1B62" w:rsidRPr="000B576B" w:rsidRDefault="008A1B62" w:rsidP="008A1B62">
      <w:pPr>
        <w:pStyle w:val="1"/>
        <w:spacing w:line="360" w:lineRule="auto"/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</w:pPr>
    </w:p>
    <w:p w14:paraId="2A4C0E7B" w14:textId="77777777" w:rsidR="00EA6747" w:rsidRDefault="00EA6747" w:rsidP="008A1B62">
      <w:pPr>
        <w:pStyle w:val="1"/>
        <w:spacing w:line="360" w:lineRule="auto"/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</w:pPr>
      <w:r>
        <w:rPr>
          <w:rFonts w:ascii="Times" w:eastAsia="HY견고딕" w:hAnsi="Times" w:cs="Times"/>
          <w:b/>
          <w:bCs/>
          <w:noProof/>
          <w:color w:val="000000" w:themeColor="text1"/>
          <w:sz w:val="24"/>
          <w:szCs w:val="24"/>
        </w:rPr>
        <w:lastRenderedPageBreak/>
        <w:drawing>
          <wp:anchor distT="0" distB="0" distL="114300" distR="114300" simplePos="0" relativeHeight="251661312" behindDoc="0" locked="0" layoutInCell="1" allowOverlap="1" wp14:anchorId="6B77A347" wp14:editId="5BA24673">
            <wp:simplePos x="0" y="0"/>
            <wp:positionH relativeFrom="column">
              <wp:posOffset>-43701</wp:posOffset>
            </wp:positionH>
            <wp:positionV relativeFrom="paragraph">
              <wp:posOffset>0</wp:posOffset>
            </wp:positionV>
            <wp:extent cx="5200650" cy="6137910"/>
            <wp:effectExtent l="0" t="0" r="0" b="0"/>
            <wp:wrapTopAndBottom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6137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9E9114" w14:textId="57887DB9" w:rsidR="008A1B62" w:rsidRPr="00EA6747" w:rsidRDefault="008A1B62" w:rsidP="008A1B62">
      <w:pPr>
        <w:pStyle w:val="1"/>
        <w:spacing w:line="360" w:lineRule="auto"/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  <w:sectPr w:rsidR="008A1B62" w:rsidRPr="00EA6747">
          <w:footerReference w:type="default" r:id="rId10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0B576B"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  <w:t>Figure</w:t>
      </w:r>
      <w:r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  <w:t xml:space="preserve"> </w:t>
      </w:r>
      <w:r w:rsidRPr="000B576B"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  <w:t>S</w:t>
      </w:r>
      <w:r w:rsidRPr="000B576B">
        <w:rPr>
          <w:rFonts w:ascii="Times" w:eastAsia="HY견고딕" w:hAnsi="Times" w:cs="Times" w:hint="eastAsia"/>
          <w:b/>
          <w:bCs/>
          <w:color w:val="000000" w:themeColor="text1"/>
          <w:sz w:val="24"/>
          <w:szCs w:val="24"/>
        </w:rPr>
        <w:t>4</w:t>
      </w:r>
      <w:r w:rsidRPr="000B576B">
        <w:rPr>
          <w:rFonts w:ascii="Times" w:eastAsia="HY견고딕" w:hAnsi="Times" w:cs="Times"/>
          <w:b/>
          <w:bCs/>
          <w:color w:val="000000" w:themeColor="text1"/>
          <w:sz w:val="24"/>
          <w:szCs w:val="24"/>
        </w:rPr>
        <w:t xml:space="preserve">. </w:t>
      </w:r>
      <w:r w:rsidRPr="00C12F68">
        <w:rPr>
          <w:rFonts w:ascii="Times" w:eastAsia="HY견고딕" w:hAnsi="Times" w:cs="Times"/>
          <w:bCs/>
          <w:color w:val="000000" w:themeColor="text1"/>
          <w:sz w:val="24"/>
          <w:szCs w:val="24"/>
        </w:rPr>
        <w:t xml:space="preserve">Expression of autophagy markers in </w:t>
      </w:r>
      <w:r w:rsidRPr="00C12F68">
        <w:rPr>
          <w:rFonts w:ascii="Times" w:eastAsia="HY견고딕" w:hAnsi="Times" w:cs="Times"/>
          <w:bCs/>
          <w:i/>
          <w:iCs/>
          <w:color w:val="000000" w:themeColor="text1"/>
          <w:sz w:val="24"/>
          <w:szCs w:val="24"/>
        </w:rPr>
        <w:t>in vitro</w:t>
      </w:r>
      <w:r w:rsidRPr="00C12F68">
        <w:rPr>
          <w:rFonts w:eastAsia="HY견고딕"/>
          <w:bCs/>
          <w:color w:val="000000" w:themeColor="text1"/>
          <w:sz w:val="24"/>
          <w:szCs w:val="24"/>
        </w:rPr>
        <w:t xml:space="preserve"> </w:t>
      </w:r>
      <w:r w:rsidRPr="00C12F68">
        <w:rPr>
          <w:rFonts w:ascii="Times New Roman" w:eastAsia="HY견고딕" w:hAnsi="Times New Roman" w:cs="Times New Roman"/>
          <w:bCs/>
          <w:color w:val="000000" w:themeColor="text1"/>
          <w:sz w:val="24"/>
          <w:szCs w:val="24"/>
        </w:rPr>
        <w:t>and</w:t>
      </w:r>
      <w:r w:rsidRPr="00C12F68">
        <w:rPr>
          <w:rFonts w:eastAsia="HY견고딕"/>
          <w:bCs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/>
          <w:bCs/>
          <w:i/>
          <w:iCs/>
          <w:color w:val="000000" w:themeColor="text1"/>
          <w:sz w:val="24"/>
          <w:szCs w:val="24"/>
        </w:rPr>
        <w:t>in vivo</w:t>
      </w:r>
      <w:r w:rsidRPr="00C12F68">
        <w:rPr>
          <w:rFonts w:eastAsia="HY견고딕"/>
          <w:bCs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/>
          <w:bCs/>
          <w:color w:val="000000" w:themeColor="text1"/>
          <w:sz w:val="24"/>
          <w:szCs w:val="24"/>
        </w:rPr>
        <w:t xml:space="preserve">model of </w:t>
      </w:r>
      <w:r w:rsidRPr="00C12F68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metabolic dysfunction-associated fatty liver disease. (</w:t>
      </w:r>
      <w:r w:rsidRPr="00C12F68">
        <w:rPr>
          <w:rFonts w:ascii="Times New Roman" w:eastAsia="맑은 고딕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C12F68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HepG2 cells were treated with </w:t>
      </w:r>
      <w:r w:rsidR="00406621"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ACA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(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50 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>μ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M)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alone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or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pretreated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with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="002D1B38"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PA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>(500 μM)</w:t>
      </w:r>
      <w:r w:rsidRPr="00C12F68">
        <w:rPr>
          <w:rFonts w:eastAsia="HY견고딕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for 24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h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, followed by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an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additional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24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h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treatment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with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="009C64F9"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ACA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(50 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>μ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>M)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.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T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o assess autophagic flux, a group of PA-treated cells was further treated with </w:t>
      </w:r>
      <w:r w:rsidR="00B55186"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CQ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(10 μM) and </w:t>
      </w:r>
      <w:r w:rsidR="00B55186"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ACA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(50 μM) simultaneously for 24 h. The expression of autophagy markers was confirmed by </w:t>
      </w:r>
      <w:r w:rsidR="00151D84">
        <w:rPr>
          <w:rFonts w:ascii="Times" w:eastAsia="HY견고딕" w:hAnsi="Times" w:cs="Times"/>
          <w:color w:val="000000" w:themeColor="text1"/>
          <w:sz w:val="24"/>
          <w:szCs w:val="24"/>
        </w:rPr>
        <w:t>w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estern blot. </w:t>
      </w:r>
      <w:r w:rsidRPr="00C12F6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(</w:t>
      </w:r>
      <w:r w:rsidRPr="00C12F68">
        <w:rPr>
          <w:rFonts w:ascii="Times New Roman" w:eastAsia="HY견고딕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C12F68">
        <w:rPr>
          <w:rFonts w:ascii="Times New Roman" w:eastAsia="HY견고딕" w:hAnsi="Times New Roman" w:cs="Times New Roman"/>
          <w:bCs/>
          <w:color w:val="000000" w:themeColor="text1"/>
          <w:sz w:val="24"/>
          <w:szCs w:val="24"/>
        </w:rPr>
        <w:t xml:space="preserve">) Liver tissues from mice treated 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 xml:space="preserve">with vehicle or </w:t>
      </w:r>
      <w:r w:rsidR="000E41B1" w:rsidRPr="00C12F68">
        <w:rPr>
          <w:rFonts w:ascii="Times New Roman" w:eastAsia="HY견고딕" w:hAnsi="Times New Roman" w:cs="Times New Roman" w:hint="eastAsia"/>
          <w:color w:val="000000" w:themeColor="text1"/>
          <w:sz w:val="24"/>
          <w:szCs w:val="24"/>
        </w:rPr>
        <w:t>ACA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 xml:space="preserve"> (10 mg/kg) were ana</w:t>
      </w:r>
      <w:r w:rsidRPr="00E6703A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 xml:space="preserve">lyzed by western blot for </w:t>
      </w:r>
      <w:r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>autophagy markers SQSTM1 and LC3.</w:t>
      </w:r>
      <w:r w:rsidR="005953C4" w:rsidRPr="00C12F68">
        <w:rPr>
          <w:rFonts w:ascii="Times New Roman" w:eastAsia="HY견고딕" w:hAnsi="Times New Roman" w:cs="Times New Roman"/>
          <w:color w:val="000000" w:themeColor="text1"/>
          <w:sz w:val="24"/>
          <w:szCs w:val="24"/>
        </w:rPr>
        <w:t xml:space="preserve"> </w:t>
      </w:r>
    </w:p>
    <w:p w14:paraId="6430911E" w14:textId="138E74C6" w:rsidR="008A1B62" w:rsidRDefault="00E433AA" w:rsidP="008A1B62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61F9B7F7" wp14:editId="13D902DF">
            <wp:extent cx="6482687" cy="3670141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460" cy="36756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3C1878" w14:textId="69A52AEA" w:rsidR="00DE3397" w:rsidRPr="00C12F68" w:rsidRDefault="008A1B62" w:rsidP="008A1B62">
      <w:pPr>
        <w:spacing w:line="360" w:lineRule="auto"/>
        <w:rPr>
          <w:rFonts w:ascii="Times" w:eastAsia="HY견고딕" w:hAnsi="Times" w:cs="Times"/>
          <w:color w:val="000000" w:themeColor="text1"/>
          <w:sz w:val="24"/>
          <w:szCs w:val="24"/>
        </w:rPr>
      </w:pPr>
      <w:r w:rsidRPr="00C12F68">
        <w:rPr>
          <w:rFonts w:ascii="Times" w:eastAsia="HY견고딕" w:hAnsi="Times" w:cs="Times"/>
          <w:b/>
          <w:color w:val="000000" w:themeColor="text1"/>
          <w:sz w:val="24"/>
          <w:szCs w:val="24"/>
        </w:rPr>
        <w:t>Figure S5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>. Structural analysis of the Ragulator complex and validation study of target protein candidates. (</w:t>
      </w:r>
      <w:r w:rsidRPr="00C12F68">
        <w:rPr>
          <w:rFonts w:ascii="Times" w:eastAsia="HY견고딕" w:hAnsi="Times" w:cs="Times"/>
          <w:b/>
          <w:color w:val="000000" w:themeColor="text1"/>
          <w:sz w:val="24"/>
          <w:szCs w:val="24"/>
        </w:rPr>
        <w:t>A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>) Domain arrang</w:t>
      </w:r>
      <w:r w:rsidR="008358AA"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ement of the Ragulator (LAMTOR1 </w:t>
      </w:r>
      <w:r w:rsidR="008358AA"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to</w:t>
      </w:r>
      <w:r w:rsidR="008358AA"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>LAMTOR5) complex. (</w:t>
      </w:r>
      <w:r w:rsidRPr="00C12F68">
        <w:rPr>
          <w:rFonts w:ascii="Times" w:eastAsia="HY견고딕" w:hAnsi="Times" w:cs="Times"/>
          <w:b/>
          <w:color w:val="000000" w:themeColor="text1"/>
          <w:sz w:val="24"/>
          <w:szCs w:val="24"/>
        </w:rPr>
        <w:t>B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>) Schematic diagram of the 2D structure of the Ragulator-RRAG complex. (</w:t>
      </w:r>
      <w:r w:rsidRPr="00C12F68">
        <w:rPr>
          <w:rFonts w:ascii="Times" w:eastAsia="HY견고딕" w:hAnsi="Times" w:cs="Times"/>
          <w:b/>
          <w:color w:val="000000" w:themeColor="text1"/>
          <w:sz w:val="24"/>
          <w:szCs w:val="24"/>
        </w:rPr>
        <w:t>C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) Pronase-dependent DARTS analysis was performed to validate target protein candidates. 3T3-L1 cell lysate was treated with control or </w:t>
      </w:r>
      <w:r w:rsidR="00EC6D3D" w:rsidRPr="00C12F68">
        <w:rPr>
          <w:rFonts w:ascii="Times" w:eastAsia="HY견고딕" w:hAnsi="Times" w:cs="Times" w:hint="eastAsia"/>
          <w:color w:val="000000" w:themeColor="text1"/>
          <w:sz w:val="24"/>
          <w:szCs w:val="24"/>
        </w:rPr>
        <w:t>ACA</w:t>
      </w:r>
      <w:r w:rsidRPr="00C12F68">
        <w:rPr>
          <w:rFonts w:ascii="Times" w:eastAsia="HY견고딕" w:hAnsi="Times" w:cs="Times"/>
          <w:color w:val="000000" w:themeColor="text1"/>
          <w:sz w:val="24"/>
          <w:szCs w:val="24"/>
        </w:rPr>
        <w:t xml:space="preserve"> (50 μM), and compound binding was measured for 3 h at 4℃, followed by pronase treatment with 10 μg/mL to 30 μg/mL for 10 min.</w:t>
      </w:r>
    </w:p>
    <w:sectPr w:rsidR="00DE3397" w:rsidRPr="00C12F68" w:rsidSect="005D5D25">
      <w:pgSz w:w="11906" w:h="16838" w:code="9"/>
      <w:pgMar w:top="1701" w:right="851" w:bottom="1440" w:left="85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80C735" w14:textId="77777777" w:rsidR="006969AE" w:rsidRDefault="006969AE" w:rsidP="008A1B62">
      <w:pPr>
        <w:spacing w:after="0" w:line="240" w:lineRule="auto"/>
      </w:pPr>
      <w:r>
        <w:separator/>
      </w:r>
    </w:p>
  </w:endnote>
  <w:endnote w:type="continuationSeparator" w:id="0">
    <w:p w14:paraId="3C77C590" w14:textId="77777777" w:rsidR="006969AE" w:rsidRDefault="006969AE" w:rsidP="008A1B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견고딕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79310615"/>
      <w:docPartObj>
        <w:docPartGallery w:val="Page Numbers (Bottom of Page)"/>
        <w:docPartUnique/>
      </w:docPartObj>
    </w:sdtPr>
    <w:sdtEndPr/>
    <w:sdtContent>
      <w:p w14:paraId="7F05E86A" w14:textId="3C919B30" w:rsidR="008A1B62" w:rsidRDefault="008A1B6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1046" w:rsidRPr="00A01046">
          <w:rPr>
            <w:noProof/>
            <w:lang w:val="ko-KR"/>
          </w:rPr>
          <w:t>1</w:t>
        </w:r>
        <w:r>
          <w:fldChar w:fldCharType="end"/>
        </w:r>
      </w:p>
    </w:sdtContent>
  </w:sdt>
  <w:p w14:paraId="20B229AA" w14:textId="77777777" w:rsidR="008A1B62" w:rsidRDefault="008A1B6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AA3455" w14:textId="77777777" w:rsidR="006969AE" w:rsidRDefault="006969AE" w:rsidP="008A1B62">
      <w:pPr>
        <w:spacing w:after="0" w:line="240" w:lineRule="auto"/>
      </w:pPr>
      <w:r>
        <w:separator/>
      </w:r>
    </w:p>
  </w:footnote>
  <w:footnote w:type="continuationSeparator" w:id="0">
    <w:p w14:paraId="7AFC445E" w14:textId="77777777" w:rsidR="006969AE" w:rsidRDefault="006969AE" w:rsidP="008A1B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B62"/>
    <w:rsid w:val="000131C4"/>
    <w:rsid w:val="000355A9"/>
    <w:rsid w:val="0006024A"/>
    <w:rsid w:val="000E41B1"/>
    <w:rsid w:val="000E4890"/>
    <w:rsid w:val="000F2A07"/>
    <w:rsid w:val="00151D84"/>
    <w:rsid w:val="00236919"/>
    <w:rsid w:val="00295C44"/>
    <w:rsid w:val="002D1B38"/>
    <w:rsid w:val="003212D1"/>
    <w:rsid w:val="003E6257"/>
    <w:rsid w:val="00406621"/>
    <w:rsid w:val="00440C9B"/>
    <w:rsid w:val="00476DBA"/>
    <w:rsid w:val="004D1B3A"/>
    <w:rsid w:val="00543196"/>
    <w:rsid w:val="005776D9"/>
    <w:rsid w:val="00585CCC"/>
    <w:rsid w:val="00592C33"/>
    <w:rsid w:val="005953C4"/>
    <w:rsid w:val="005A68AA"/>
    <w:rsid w:val="005E7B05"/>
    <w:rsid w:val="00601C75"/>
    <w:rsid w:val="006969AE"/>
    <w:rsid w:val="00772D5D"/>
    <w:rsid w:val="00817759"/>
    <w:rsid w:val="008358AA"/>
    <w:rsid w:val="008516FC"/>
    <w:rsid w:val="008737DE"/>
    <w:rsid w:val="008A1B62"/>
    <w:rsid w:val="009C64F9"/>
    <w:rsid w:val="00A01046"/>
    <w:rsid w:val="00A41EE8"/>
    <w:rsid w:val="00AA3C2A"/>
    <w:rsid w:val="00AD7335"/>
    <w:rsid w:val="00B10EC7"/>
    <w:rsid w:val="00B227AF"/>
    <w:rsid w:val="00B55186"/>
    <w:rsid w:val="00C12F68"/>
    <w:rsid w:val="00D95550"/>
    <w:rsid w:val="00DD7908"/>
    <w:rsid w:val="00DE3397"/>
    <w:rsid w:val="00E4092F"/>
    <w:rsid w:val="00E433AA"/>
    <w:rsid w:val="00E6703A"/>
    <w:rsid w:val="00EA6747"/>
    <w:rsid w:val="00EC6D3D"/>
    <w:rsid w:val="00EC71FC"/>
    <w:rsid w:val="00EF78EC"/>
    <w:rsid w:val="00F20CE4"/>
    <w:rsid w:val="00F43D95"/>
    <w:rsid w:val="00FB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38F065"/>
  <w15:chartTrackingRefBased/>
  <w15:docId w15:val="{DBB71063-0A9F-4163-81E0-F84445E3F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1B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표준1"/>
    <w:basedOn w:val="a"/>
    <w:link w:val="NormalChar"/>
    <w:rsid w:val="008A1B62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customStyle="1" w:styleId="NormalChar">
    <w:name w:val="Normal Char"/>
    <w:basedOn w:val="a0"/>
    <w:link w:val="1"/>
    <w:rsid w:val="008A1B62"/>
    <w:rPr>
      <w:rFonts w:ascii="맑은 고딕" w:eastAsia="굴림" w:hAnsi="굴림" w:cs="굴림"/>
      <w:color w:val="000000"/>
      <w:szCs w:val="20"/>
    </w:rPr>
  </w:style>
  <w:style w:type="paragraph" w:styleId="a3">
    <w:name w:val="header"/>
    <w:basedOn w:val="a"/>
    <w:link w:val="Char"/>
    <w:uiPriority w:val="99"/>
    <w:unhideWhenUsed/>
    <w:rsid w:val="008A1B6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A1B62"/>
  </w:style>
  <w:style w:type="paragraph" w:styleId="a4">
    <w:name w:val="footer"/>
    <w:basedOn w:val="a"/>
    <w:link w:val="Char0"/>
    <w:uiPriority w:val="99"/>
    <w:unhideWhenUsed/>
    <w:rsid w:val="008A1B6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A1B62"/>
  </w:style>
  <w:style w:type="paragraph" w:styleId="a5">
    <w:name w:val="Revision"/>
    <w:hidden/>
    <w:uiPriority w:val="99"/>
    <w:semiHidden/>
    <w:rsid w:val="004D1B3A"/>
    <w:pPr>
      <w:spacing w:after="0" w:line="240" w:lineRule="auto"/>
      <w:jc w:val="left"/>
    </w:pPr>
  </w:style>
  <w:style w:type="paragraph" w:styleId="a6">
    <w:name w:val="Balloon Text"/>
    <w:basedOn w:val="a"/>
    <w:link w:val="Char1"/>
    <w:uiPriority w:val="99"/>
    <w:semiHidden/>
    <w:unhideWhenUsed/>
    <w:rsid w:val="005E7B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E7B0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352</Words>
  <Characters>2011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eong jang</dc:creator>
  <cp:keywords/>
  <dc:description/>
  <cp:lastModifiedBy>yunyeong jang</cp:lastModifiedBy>
  <cp:revision>14</cp:revision>
  <dcterms:created xsi:type="dcterms:W3CDTF">2025-05-12T13:53:00Z</dcterms:created>
  <dcterms:modified xsi:type="dcterms:W3CDTF">2025-05-28T02:34:00Z</dcterms:modified>
</cp:coreProperties>
</file>